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38B6" w:rsidRPr="00C65503" w:rsidRDefault="00FA38B6" w:rsidP="00FA38B6">
      <w:pPr>
        <w:pStyle w:val="Caption"/>
        <w:rPr>
          <w:color w:val="auto"/>
        </w:rPr>
      </w:pPr>
      <w:r>
        <w:rPr>
          <w:color w:val="auto"/>
        </w:rPr>
        <w:t>Table S8</w:t>
      </w:r>
      <w:r w:rsidRPr="00C65503">
        <w:rPr>
          <w:color w:val="auto"/>
        </w:rPr>
        <w:t xml:space="preserve">. Sequences used for the analysis of </w:t>
      </w:r>
      <w:r>
        <w:rPr>
          <w:color w:val="auto"/>
        </w:rPr>
        <w:t xml:space="preserve">the </w:t>
      </w:r>
      <w:r w:rsidRPr="00C65503">
        <w:rPr>
          <w:color w:val="auto"/>
        </w:rPr>
        <w:t xml:space="preserve">influenza </w:t>
      </w:r>
      <w:r>
        <w:rPr>
          <w:color w:val="auto"/>
        </w:rPr>
        <w:t>A PB2</w:t>
      </w:r>
      <w:r w:rsidRPr="00C65503">
        <w:rPr>
          <w:color w:val="auto"/>
        </w:rPr>
        <w:t xml:space="preserve"> </w:t>
      </w:r>
      <w:r>
        <w:rPr>
          <w:color w:val="auto"/>
        </w:rPr>
        <w:t xml:space="preserve">segment </w:t>
      </w:r>
      <w:r w:rsidRPr="00C65503">
        <w:rPr>
          <w:color w:val="auto"/>
        </w:rPr>
        <w:t>by subtype and host reservoir.</w:t>
      </w:r>
    </w:p>
    <w:tbl>
      <w:tblPr>
        <w:tblW w:w="893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9"/>
        <w:gridCol w:w="1175"/>
        <w:gridCol w:w="6549"/>
      </w:tblGrid>
      <w:tr w:rsidR="00FA38B6" w:rsidRPr="00C5492A" w:rsidTr="00D6094E">
        <w:trPr>
          <w:trHeight w:val="435"/>
        </w:trPr>
        <w:tc>
          <w:tcPr>
            <w:tcW w:w="1209" w:type="dxa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Influenza subtype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9A7C70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ost</w:t>
            </w:r>
          </w:p>
        </w:tc>
        <w:tc>
          <w:tcPr>
            <w:tcW w:w="6549" w:type="dxa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Genbank</w:t>
            </w:r>
            <w:proofErr w:type="spellEnd"/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reference</w:t>
            </w:r>
          </w:p>
        </w:tc>
      </w:tr>
      <w:tr w:rsidR="00FA38B6" w:rsidRPr="00C5492A" w:rsidTr="00D6094E">
        <w:trPr>
          <w:trHeight w:val="1659"/>
        </w:trPr>
        <w:tc>
          <w:tcPr>
            <w:tcW w:w="1209" w:type="dxa"/>
            <w:vMerge w:val="restart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1N1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Hum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EX92937, AEC47217, ADJ40430, ABD60965, ABO38075, ABD60965, ACF41943, AEX33956, AEX34778, AEX33934, AEX33364, AEX33386, AET84324, AET84346, ADX99875, ACO94869, ADT78915, ACJ25130, AEX92937, ACO94647, ABD59805, ABD15525, ABC42760, ABP49491, ABP49458, ABA55038, ADJ40430, AEX33868, AEN02502, ACV49544, AEA04364, ADY04723, ACN32522, ADC45622, ABF21236, ABM67061, ABD79111, ABF21235, ABD61745, ABY51082, ACK99475, ADX99875, ABC86247, ABY51115, ABN51076, ABO44133, ABD60866, ABI20847, AAF99675, AAF99674</w:t>
            </w:r>
          </w:p>
        </w:tc>
      </w:tr>
      <w:tr w:rsidR="00FA38B6" w:rsidRPr="00C5492A" w:rsidTr="00D6094E">
        <w:trPr>
          <w:trHeight w:val="1519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Avi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BB20386, ADU17047, ADT79360, ADM26555, ACJ14455, ABB19550, ABB19539, ACZ45274, ABG88266, ADE75022, ACI41088, ACF25468, ABB19627, AEK70453, ADU53624, ACG59852, ABS70336, ABB17160, ACJ14477, ACD88712, AET75555, ADQ93374, ACF25038, ABB88032, ADH96314, ABB19638, ABG88266, ABG88222, ADR00811, ACI41088, ACT84996, AET84466, ACY79828, AET11796, ADN78167, ACZ45593, ACI40999, ABB19584, ABB19429, ABM21970, ABG88266, ACJ14455, ACJ14488, ACD88712, ACF25617, ACF25607</w:t>
            </w:r>
          </w:p>
        </w:tc>
        <w:bookmarkStart w:id="0" w:name="_GoBack"/>
        <w:bookmarkEnd w:id="0"/>
      </w:tr>
      <w:tr w:rsidR="00FA38B6" w:rsidRPr="00C5492A" w:rsidTr="00D6094E">
        <w:trPr>
          <w:trHeight w:val="1522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Swine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EO91800, AEO91789, AEO91688, AEO91677, BAH02157, BAH02047, ADY70593, ABE27163, ABD95721, AAA43652, BAH02077, BAH02067, ABB86930, ABY81436, ABY84693, ABX58656, ABW86595, ABW71491, ABW71530, ABR28668, ABU80419, ABQ45468, ABD95721, ABD78114, AAU25842, ACN39286, AAA43126, ACD85164, AEO91942, AEN94827, AEN94838, AEN94860, ADY71467, ACY67073, ACY67068, ACA25347, ADF83498, ABW38020, ACD65212, ACK57723, ACT84274, ACM17261, ACQ84506, ACR84043, ACE78126, BAH02147</w:t>
            </w:r>
          </w:p>
        </w:tc>
      </w:tr>
      <w:tr w:rsidR="00FA38B6" w:rsidRPr="00C5492A" w:rsidTr="00D6094E">
        <w:trPr>
          <w:trHeight w:val="840"/>
        </w:trPr>
        <w:tc>
          <w:tcPr>
            <w:tcW w:w="1209" w:type="dxa"/>
            <w:vMerge w:val="restart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1N2</w:t>
            </w:r>
          </w:p>
        </w:tc>
        <w:tc>
          <w:tcPr>
            <w:tcW w:w="1175" w:type="dxa"/>
            <w:shd w:val="clear" w:color="auto" w:fill="auto"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Hum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AZ74384, ABB53613, ABB03144, AAY78948, ABB83036, ABB83025, ABB53739, ABB53613, ABB04982, ABB03144, ABB03111, ABA42290, ABA08518, ABA06552, ABA06520, AAZ79559, AAZ79548, AAZ74384, AAY78948, ABK40005, ABD94953</w:t>
            </w:r>
          </w:p>
        </w:tc>
      </w:tr>
      <w:tr w:rsidR="00FA38B6" w:rsidRPr="00C5492A" w:rsidTr="00D6094E">
        <w:trPr>
          <w:trHeight w:val="405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Avi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DP07173, ADP07184, AAO65605, AEM76009, AEK50528, AEM75844, ABI84865</w:t>
            </w:r>
          </w:p>
        </w:tc>
      </w:tr>
      <w:tr w:rsidR="00FA38B6" w:rsidRPr="00C5492A" w:rsidTr="00D6094E">
        <w:trPr>
          <w:trHeight w:val="936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Swine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EO91822, AEO91756, AEN94816, ACR39492, AEN94849, ACV42047, ACV42036, ACV42113, ACV42058, ACM17250, ACI89695, ABB86920, ABB86910, ABB86890, AAL87936, AAL87935, AAL87934, AAL87933, AAL87932, AAL87931, AAL87930, AAL87929, AAF76002, ADU85822</w:t>
            </w:r>
          </w:p>
        </w:tc>
      </w:tr>
      <w:tr w:rsidR="00FA38B6" w:rsidRPr="00C5492A" w:rsidTr="00D6094E">
        <w:trPr>
          <w:trHeight w:val="1022"/>
        </w:trPr>
        <w:tc>
          <w:tcPr>
            <w:tcW w:w="1209" w:type="dxa"/>
            <w:vMerge w:val="restart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2N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Hum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CV49599, ACD56312, ACV49588, ACD56301, AAA43595, ABQ44470, ABQ44448, ABQ01365, ABP49480, ABP49469, ABO52312, ABO52257, ABO44111, ABO44100, ABO44067, ABO38317, ABO38306, AAO46265, AAO46263, AAO46261, AAO46262, AAO46260, AAO46255, AAO46252, AAO46267</w:t>
            </w:r>
          </w:p>
        </w:tc>
      </w:tr>
      <w:tr w:rsidR="00FA38B6" w:rsidRPr="00C5492A" w:rsidTr="00D6094E">
        <w:trPr>
          <w:trHeight w:val="405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Avi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CD88680, ACZ45277, ACZ45276, ACZ45604, ABI84765, ACJ69306, ABB20239, ADK61179, AAY87429,</w:t>
            </w:r>
          </w:p>
        </w:tc>
      </w:tr>
      <w:tr w:rsidR="00FA38B6" w:rsidRPr="00C5492A" w:rsidTr="00D6094E">
        <w:trPr>
          <w:trHeight w:val="1619"/>
        </w:trPr>
        <w:tc>
          <w:tcPr>
            <w:tcW w:w="1209" w:type="dxa"/>
            <w:vMerge w:val="restart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lastRenderedPageBreak/>
              <w:t>H3N2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Hum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BA43346, AEG65790, AAY18599, AAZ38527, ABA16488, ABA12787, AAZ38527, ABY51236, ABW91657, ABW91558, Q6XTL0, ABD61767, ABN51109, ABW81537, AEW31152, AEK28923, AEI54500, AEI54355, AEH77285, ADK98919, AEG64965, AEG64930, AEG64899, ADI75938, AAA43131, AAY28627, ACO94759, AAB05770, ACO36649, ABD16592, ABD17344, ABC86147, ABC67871, AAZ38560, ABC54678, ABC46586, ABB96351, AAY98085, ABY81381, ABY51280, ABV30458, ABO52334, ABQ01376, AAO46559, AAO46553, AAZ43393, AAZ80018</w:t>
            </w:r>
          </w:p>
        </w:tc>
      </w:tr>
      <w:tr w:rsidR="00FA38B6" w:rsidRPr="00C5492A" w:rsidTr="00D6094E">
        <w:trPr>
          <w:trHeight w:val="1431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Avi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ET74605, AET75471, ABB87387, ABL75573, AEM75712, ABS89408, ACE76845,ACF25011, ABB19736, ACF25227, ABO76956, ABK80024, ABI84783, AET75517, AET78151, ACF25564, ABI84783, ACV41547, ACE76845, ACS92936, AEM75533, AEM75910, ABI48016, AEM75227, ADG85837, ACX55520, ACE76847, ACF25004, ABR37494, ABO51839, ACX55509, ACZ45325, AEP95316, ABC59716, ABQ41885, ACF25539, ACT84513, ACF25553, ACD88658, ABF18007, ACD88669, ACN86434</w:t>
            </w:r>
          </w:p>
        </w:tc>
      </w:tr>
      <w:tr w:rsidR="00FA38B6" w:rsidRPr="00C5492A" w:rsidTr="00D6094E">
        <w:trPr>
          <w:trHeight w:val="1328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Swine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ET50906, AEL31736, AEY75646, AEY75635, AEZ01206, AEZ01206, AEO91898, ADZ05631, ABF18006, ABF18005, AAG01748, ABD61561, AEZ02270, AEZ02136, AEZ02119, AEZ01204, AEY75615, AEL31736, AEO91920, AEO91876, AEO91723, AEO91620, AFD32623, ADV58918, ADV58923, ADX60669, ADU85679, ACY67067, ACY67066, ABQ41895, ADZ05634, ACS92891, ADZ05633, ACF04401, ABF18004, ABF18003, ABD61259</w:t>
            </w:r>
          </w:p>
        </w:tc>
      </w:tr>
      <w:tr w:rsidR="00FA38B6" w:rsidRPr="00C5492A" w:rsidTr="00D6094E">
        <w:trPr>
          <w:trHeight w:val="765"/>
        </w:trPr>
        <w:tc>
          <w:tcPr>
            <w:tcW w:w="1209" w:type="dxa"/>
            <w:vMerge w:val="restart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5N1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Hum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BX57880, AEO89177, AEO89168, AEO89159, AEO89150, AEO89114, AEO89078, AEO89035, AEO89026, AEO89001, AEO88960, AEA50981, ACU46651, ACS93349, ABI36432, ABI36211, ABF01751, AAF74313, AAF74312</w:t>
            </w:r>
          </w:p>
        </w:tc>
      </w:tr>
      <w:tr w:rsidR="00FA38B6" w:rsidRPr="00C5492A" w:rsidTr="00D6094E">
        <w:trPr>
          <w:trHeight w:val="852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Avi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CZ36526, ACZ45409, ACZ36528, ACF36751, ADA00384, ADQ92592, ACZ36492, ACU15977, ACV41646, AET74617, ABI84616, AEM75723, AEB66743, AEK70482, AEK70730, ACZ45342, ADA82210, ACZ36525, ACZ45416, ABQ43786, ACH43177, ABQ12376</w:t>
            </w:r>
          </w:p>
        </w:tc>
      </w:tr>
      <w:tr w:rsidR="00FA38B6" w:rsidRPr="00C5492A" w:rsidTr="00D6094E">
        <w:trPr>
          <w:trHeight w:val="1620"/>
        </w:trPr>
        <w:tc>
          <w:tcPr>
            <w:tcW w:w="1209" w:type="dxa"/>
            <w:vMerge w:val="restart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3N8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Avi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ET74594, AET77400, AET75482, AET74686, AET75566, AET77426, ADP07206, ADP06931, AET76376, AET78129, ADU16992, ADP13362, ACZ45454, ACD88647, ACF33771, AET75300, ACI90165, ACE76621, ABB87799, ABO76923, ABI95484, ABI92279, AET75392, ACI90165, ADP07035, ADA82155, ACV89748, ADU53697, ABO52136, ABL67851, AET74845, ABI84421, ABI47980, AET74823, AET74856, AEB39752, ADU16509, ADG85844, ABO51894, ABI92268, ABI84947, ACZ45455, ACZ36533, ACN86602, ABL67142, ACS68444</w:t>
            </w:r>
          </w:p>
        </w:tc>
      </w:tr>
      <w:tr w:rsidR="00FA38B6" w:rsidRPr="00C5492A" w:rsidTr="00D6094E">
        <w:trPr>
          <w:trHeight w:val="1417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Canine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pBdr>
                <w:bottom w:val="single" w:sz="6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vanish/>
                <w:lang w:eastAsia="en-GB"/>
              </w:rPr>
              <w:t>Top of Form</w:t>
            </w:r>
          </w:p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DM29690, ADM29679, ADM29657, ADM29668, ADM29646, ADM29613, ADM29602, ADM29591, ADM29580, ADM29569, ADM29547, ADM29536, ADM29525, ADM29514, ADM29503, ADM29492, ADM29481, ADM29470, ADM29459, ADM29448, ADM29437, ADM29437, ADM29415, ADM29404, ADM29393, ADM29382, ADM29371, ADM29360, ADM29349, ADM29327, ADM29316, ADM29338, ADM29239, ACD62542, ACD62534</w:t>
            </w:r>
          </w:p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vanish/>
                <w:lang w:eastAsia="en-GB"/>
              </w:rPr>
              <w:t>Bottom of Form</w:t>
            </w:r>
          </w:p>
        </w:tc>
      </w:tr>
      <w:tr w:rsidR="00FA38B6" w:rsidRPr="00C5492A" w:rsidTr="00D6094E">
        <w:trPr>
          <w:trHeight w:val="1524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Equine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pBdr>
                <w:bottom w:val="single" w:sz="6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vanish/>
                <w:lang w:eastAsia="en-GB"/>
              </w:rPr>
              <w:t>Top of Form</w:t>
            </w:r>
          </w:p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EM60123, AEM60134, ADM29635, ADM29624, ADM29558, ADM29305, ADM29272, ACZ45460, ABY81491, ACD85175, ACZ45401, ACA24666, ACA24578, ACF22125, ACD85186, ACD56145, ACD85296, ACA96821, ACA96810, ACA96551, ACA24688, ACA24677, ACA24644, ACA24926, ACA24655, ACA24633, ACA24622, ACA24567, ACA24545, AAA43133, ACA24556, ABB17182, ABY81612, ABY81601, ABY81590, ABY81579, ABY81524, ABY81513, ABY81502, ABY81480, ABY81469, ABY81458, ABM21948, AAX23572</w:t>
            </w:r>
            <w:r w:rsidRPr="00C5492A">
              <w:rPr>
                <w:rFonts w:eastAsia="Times New Roman" w:cstheme="minorHAnsi"/>
                <w:vanish/>
                <w:lang w:eastAsia="en-GB"/>
              </w:rPr>
              <w:t>Bottom of Form</w:t>
            </w:r>
          </w:p>
        </w:tc>
      </w:tr>
      <w:tr w:rsidR="00FA38B6" w:rsidRPr="00C5492A" w:rsidTr="00D6094E">
        <w:trPr>
          <w:trHeight w:val="617"/>
        </w:trPr>
        <w:tc>
          <w:tcPr>
            <w:tcW w:w="1209" w:type="dxa"/>
            <w:vMerge w:val="restart"/>
            <w:shd w:val="clear" w:color="auto" w:fill="auto"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5492A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H7N7</w:t>
            </w: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Avian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pBdr>
                <w:bottom w:val="single" w:sz="6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vanish/>
                <w:lang w:eastAsia="en-GB"/>
              </w:rPr>
              <w:t>Top of Form</w:t>
            </w:r>
          </w:p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CS68434, ABB87843, ABB87832, ABI84989, ADU17607, ADU20316, ADP07503, ABI94590, ACP43601, ABI94590, AET50895, ABI85083, ADN65122</w:t>
            </w:r>
            <w:r w:rsidRPr="00C5492A">
              <w:rPr>
                <w:rFonts w:eastAsia="Times New Roman" w:cstheme="minorHAnsi"/>
                <w:vanish/>
                <w:lang w:eastAsia="en-GB"/>
              </w:rPr>
              <w:t>Bottom of Form</w:t>
            </w:r>
          </w:p>
        </w:tc>
      </w:tr>
      <w:tr w:rsidR="00FA38B6" w:rsidRPr="00C5492A" w:rsidTr="00D6094E">
        <w:trPr>
          <w:trHeight w:val="405"/>
        </w:trPr>
        <w:tc>
          <w:tcPr>
            <w:tcW w:w="1209" w:type="dxa"/>
            <w:vMerge/>
            <w:shd w:val="clear" w:color="auto" w:fill="auto"/>
            <w:noWrap/>
            <w:vAlign w:val="center"/>
            <w:hideMark/>
          </w:tcPr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75" w:type="dxa"/>
            <w:shd w:val="clear" w:color="auto" w:fill="auto"/>
            <w:noWrap/>
            <w:vAlign w:val="center"/>
            <w:hideMark/>
          </w:tcPr>
          <w:p w:rsidR="00FA38B6" w:rsidRPr="009A7C70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9A7C70">
              <w:rPr>
                <w:rFonts w:eastAsia="Times New Roman" w:cstheme="minorHAnsi"/>
                <w:i/>
                <w:color w:val="000000"/>
                <w:lang w:eastAsia="en-GB"/>
              </w:rPr>
              <w:t>Equine</w:t>
            </w:r>
          </w:p>
        </w:tc>
        <w:tc>
          <w:tcPr>
            <w:tcW w:w="6549" w:type="dxa"/>
            <w:shd w:val="clear" w:color="auto" w:fill="auto"/>
            <w:hideMark/>
          </w:tcPr>
          <w:p w:rsidR="00FA38B6" w:rsidRPr="00C5492A" w:rsidRDefault="00FA38B6" w:rsidP="00D6094E">
            <w:pPr>
              <w:pBdr>
                <w:bottom w:val="single" w:sz="6" w:space="1" w:color="auto"/>
              </w:pBd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vanish/>
                <w:lang w:eastAsia="en-GB"/>
              </w:rPr>
              <w:t>Top of Form</w:t>
            </w:r>
          </w:p>
          <w:p w:rsidR="00FA38B6" w:rsidRPr="00C5492A" w:rsidRDefault="00FA38B6" w:rsidP="00D6094E">
            <w:pPr>
              <w:spacing w:after="0" w:line="240" w:lineRule="auto"/>
              <w:jc w:val="center"/>
              <w:rPr>
                <w:rFonts w:eastAsia="Times New Roman" w:cstheme="minorHAnsi"/>
                <w:vanish/>
                <w:lang w:eastAsia="en-GB"/>
              </w:rPr>
            </w:pPr>
            <w:r w:rsidRPr="00C5492A">
              <w:rPr>
                <w:rFonts w:eastAsia="Times New Roman" w:cstheme="minorHAnsi"/>
                <w:color w:val="000000"/>
                <w:lang w:eastAsia="en-GB"/>
              </w:rPr>
              <w:t>ACQ73421, ACL12095, ACB30161, AAA43141, AEM60146, ACL12106, ACL12117, ACL12128, AEA04407, ACQ73421</w:t>
            </w:r>
            <w:r w:rsidRPr="00C5492A">
              <w:rPr>
                <w:rFonts w:eastAsia="Times New Roman" w:cstheme="minorHAnsi"/>
                <w:vanish/>
                <w:lang w:eastAsia="en-GB"/>
              </w:rPr>
              <w:t>Bottom of Form</w:t>
            </w:r>
          </w:p>
        </w:tc>
      </w:tr>
    </w:tbl>
    <w:p w:rsidR="00FA38B6" w:rsidRDefault="00FA38B6" w:rsidP="00FA38B6">
      <w:pPr>
        <w:pStyle w:val="NormalWeb"/>
        <w:spacing w:before="0" w:beforeAutospacing="0" w:after="0" w:afterAutospacing="0"/>
        <w:jc w:val="both"/>
        <w:textAlignment w:val="bottom"/>
      </w:pPr>
    </w:p>
    <w:p w:rsidR="00FA38B6" w:rsidRDefault="00FA38B6" w:rsidP="00FA38B6">
      <w:pPr>
        <w:pStyle w:val="Caption"/>
      </w:pPr>
    </w:p>
    <w:p w:rsidR="00953932" w:rsidRDefault="00953932"/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8B6"/>
    <w:rsid w:val="00953932"/>
    <w:rsid w:val="00FA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38B6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NormalWeb">
    <w:name w:val="Normal (Web)"/>
    <w:basedOn w:val="Normal"/>
    <w:uiPriority w:val="99"/>
    <w:unhideWhenUsed/>
    <w:rsid w:val="00FA38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8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38B6"/>
    <w:pPr>
      <w:spacing w:line="240" w:lineRule="auto"/>
      <w:jc w:val="both"/>
    </w:pPr>
    <w:rPr>
      <w:b/>
      <w:bCs/>
      <w:color w:val="4F81BD" w:themeColor="accent1"/>
      <w:sz w:val="20"/>
      <w:szCs w:val="18"/>
    </w:rPr>
  </w:style>
  <w:style w:type="paragraph" w:styleId="NormalWeb">
    <w:name w:val="Normal (Web)"/>
    <w:basedOn w:val="Normal"/>
    <w:uiPriority w:val="99"/>
    <w:unhideWhenUsed/>
    <w:rsid w:val="00FA38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A813AA.dotm</Template>
  <TotalTime>1</TotalTime>
  <Pages>3</Pages>
  <Words>871</Words>
  <Characters>4968</Characters>
  <Application>Microsoft Office Word</Application>
  <DocSecurity>0</DocSecurity>
  <Lines>41</Lines>
  <Paragraphs>11</Paragraphs>
  <ScaleCrop>false</ScaleCrop>
  <Company>Imperial College London</Company>
  <LinksUpToDate>false</LinksUpToDate>
  <CharactersWithSpaces>5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1</cp:revision>
  <dcterms:created xsi:type="dcterms:W3CDTF">2013-07-23T12:30:00Z</dcterms:created>
  <dcterms:modified xsi:type="dcterms:W3CDTF">2013-07-23T12:31:00Z</dcterms:modified>
</cp:coreProperties>
</file>